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C09BC" w14:textId="5D8A4CE3" w:rsidR="0077063A" w:rsidRDefault="003821C8">
      <w:pPr>
        <w:rPr>
          <w:rFonts w:ascii="Garamond" w:hAnsi="Garamond"/>
        </w:rPr>
      </w:pPr>
      <w:bookmarkStart w:id="0" w:name="_Hlk130244657"/>
      <w:r w:rsidRPr="003821C8">
        <w:rPr>
          <w:rFonts w:ascii="Garamond" w:hAnsi="Garamond"/>
        </w:rPr>
        <w:t>Supplementary</w:t>
      </w:r>
      <w:r w:rsidR="009C101F" w:rsidRPr="00FC0E0B">
        <w:rPr>
          <w:rFonts w:ascii="Garamond" w:hAnsi="Garamond"/>
        </w:rPr>
        <w:t xml:space="preserve"> Table 2</w:t>
      </w:r>
      <w:r w:rsidR="00330C5B">
        <w:rPr>
          <w:rFonts w:ascii="Garamond" w:hAnsi="Garamond"/>
        </w:rPr>
        <w:t xml:space="preserve">. </w:t>
      </w:r>
      <w:r w:rsidR="00330C5B" w:rsidRPr="00330C5B">
        <w:rPr>
          <w:rFonts w:ascii="Garamond" w:eastAsia="標楷體" w:hAnsi="Garamond" w:cs="Times New Roman"/>
          <w:iCs/>
          <w:color w:val="000000" w:themeColor="text1"/>
          <w:kern w:val="0"/>
        </w:rPr>
        <w:t>Propensity matching with baseline characteristics and comorbidities for patients with IHCA.</w:t>
      </w:r>
    </w:p>
    <w:p w14:paraId="6E6592A0" w14:textId="77777777" w:rsidR="0077187D" w:rsidRPr="00FC0E0B" w:rsidRDefault="0077187D">
      <w:pPr>
        <w:rPr>
          <w:rFonts w:ascii="Garamond" w:hAnsi="Garamond"/>
        </w:rPr>
      </w:pPr>
    </w:p>
    <w:tbl>
      <w:tblPr>
        <w:tblStyle w:val="a6"/>
        <w:tblW w:w="5000" w:type="pct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78"/>
        <w:gridCol w:w="3098"/>
        <w:gridCol w:w="3090"/>
      </w:tblGrid>
      <w:tr w:rsidR="0077063A" w:rsidRPr="00FC0E0B" w14:paraId="333183CD" w14:textId="77777777" w:rsidTr="008E641B">
        <w:tc>
          <w:tcPr>
            <w:tcW w:w="204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3B343B" w14:textId="77777777" w:rsidR="0077063A" w:rsidRPr="00FC0E0B" w:rsidRDefault="0077063A" w:rsidP="008E641B">
            <w:pPr>
              <w:jc w:val="both"/>
              <w:rPr>
                <w:rFonts w:ascii="Garamond" w:eastAsia="標楷體" w:hAnsi="Garamond" w:cs="Times New Roman"/>
                <w:color w:val="000000" w:themeColor="text1"/>
                <w:szCs w:val="24"/>
              </w:rPr>
            </w:pPr>
          </w:p>
        </w:tc>
        <w:tc>
          <w:tcPr>
            <w:tcW w:w="148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4F8F21" w14:textId="77777777" w:rsidR="0077063A" w:rsidRPr="00FC0E0B" w:rsidRDefault="0077063A" w:rsidP="008E641B">
            <w:pPr>
              <w:jc w:val="both"/>
              <w:rPr>
                <w:rFonts w:ascii="Garamond" w:eastAsia="標楷體" w:hAnsi="Garamond" w:cs="Times New Roman"/>
                <w:color w:val="000000" w:themeColor="text1"/>
                <w:szCs w:val="24"/>
              </w:rPr>
            </w:pPr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 xml:space="preserve">AOR (95% </w:t>
            </w:r>
            <w:proofErr w:type="gramStart"/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CI)</w:t>
            </w:r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  <w:vertAlign w:val="superscript"/>
              </w:rPr>
              <w:t>#</w:t>
            </w:r>
            <w:proofErr w:type="gramEnd"/>
          </w:p>
        </w:tc>
        <w:tc>
          <w:tcPr>
            <w:tcW w:w="14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32BAB6" w14:textId="77777777" w:rsidR="0077063A" w:rsidRPr="00FC0E0B" w:rsidRDefault="0077063A" w:rsidP="008E641B">
            <w:pPr>
              <w:jc w:val="both"/>
              <w:rPr>
                <w:rFonts w:ascii="Garamond" w:eastAsia="標楷體" w:hAnsi="Garamond" w:cs="Times New Roman"/>
                <w:color w:val="000000" w:themeColor="text1"/>
                <w:szCs w:val="24"/>
              </w:rPr>
            </w:pPr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 xml:space="preserve">AOR (95% </w:t>
            </w:r>
            <w:proofErr w:type="gramStart"/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CI)</w:t>
            </w:r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  <w:vertAlign w:val="superscript"/>
              </w:rPr>
              <w:t>$</w:t>
            </w:r>
            <w:proofErr w:type="gramEnd"/>
          </w:p>
        </w:tc>
      </w:tr>
      <w:tr w:rsidR="0077063A" w:rsidRPr="00FC0E0B" w14:paraId="2899EF6B" w14:textId="77777777" w:rsidTr="008E641B">
        <w:tc>
          <w:tcPr>
            <w:tcW w:w="204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9A2558" w14:textId="77777777" w:rsidR="0077063A" w:rsidRPr="00FC0E0B" w:rsidRDefault="0077063A" w:rsidP="008E641B">
            <w:pPr>
              <w:jc w:val="both"/>
              <w:rPr>
                <w:rFonts w:ascii="Garamond" w:eastAsia="標楷體" w:hAnsi="Garamond" w:cs="Times New Roman"/>
                <w:color w:val="000000" w:themeColor="text1"/>
                <w:szCs w:val="24"/>
              </w:rPr>
            </w:pPr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Age (y/o)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975A96" w14:textId="77777777" w:rsidR="0077063A" w:rsidRPr="00FC0E0B" w:rsidRDefault="0077063A" w:rsidP="008E641B">
            <w:pPr>
              <w:jc w:val="both"/>
              <w:rPr>
                <w:rFonts w:ascii="Garamond" w:eastAsia="標楷體" w:hAnsi="Garamond" w:cs="Times New Roman"/>
                <w:color w:val="000000" w:themeColor="text1"/>
                <w:szCs w:val="24"/>
              </w:rPr>
            </w:pPr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1.03 (1.00-1.</w:t>
            </w:r>
            <w:proofErr w:type="gramStart"/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07)*</w:t>
            </w:r>
            <w:proofErr w:type="gramEnd"/>
          </w:p>
        </w:tc>
        <w:tc>
          <w:tcPr>
            <w:tcW w:w="147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7B207B" w14:textId="49F1EF0D" w:rsidR="0077063A" w:rsidRPr="00FC0E0B" w:rsidRDefault="0077063A" w:rsidP="008E641B">
            <w:pPr>
              <w:jc w:val="both"/>
              <w:rPr>
                <w:rFonts w:ascii="Garamond" w:eastAsia="標楷體" w:hAnsi="Garamond" w:cs="Times New Roman"/>
                <w:color w:val="000000" w:themeColor="text1"/>
                <w:szCs w:val="24"/>
              </w:rPr>
            </w:pPr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0.67 (0.54-0.</w:t>
            </w:r>
            <w:proofErr w:type="gramStart"/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84)*</w:t>
            </w:r>
            <w:proofErr w:type="gramEnd"/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**</w:t>
            </w:r>
          </w:p>
        </w:tc>
      </w:tr>
      <w:tr w:rsidR="0077063A" w:rsidRPr="00FC0E0B" w14:paraId="7816740A" w14:textId="77777777" w:rsidTr="008E641B"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82A274" w14:textId="77777777" w:rsidR="0077063A" w:rsidRPr="00FC0E0B" w:rsidRDefault="0077063A" w:rsidP="008E641B">
            <w:pPr>
              <w:jc w:val="both"/>
              <w:rPr>
                <w:rFonts w:ascii="Garamond" w:eastAsia="標楷體" w:hAnsi="Garamond" w:cs="Times New Roman"/>
                <w:color w:val="000000" w:themeColor="text1"/>
                <w:szCs w:val="24"/>
              </w:rPr>
            </w:pPr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Triage BT (</w:t>
            </w:r>
            <w:r w:rsidRPr="00FC0E0B">
              <w:rPr>
                <w:rFonts w:ascii="Garamond" w:eastAsia="標楷體" w:hAnsi="Garamond" w:cs="Times New Roman"/>
                <w:i/>
                <w:color w:val="000000" w:themeColor="text1"/>
                <w:szCs w:val="24"/>
              </w:rPr>
              <w:t>°</w:t>
            </w:r>
            <w:r w:rsidRPr="00FC0E0B">
              <w:rPr>
                <w:rStyle w:val="a7"/>
                <w:rFonts w:ascii="Garamond" w:eastAsia="標楷體" w:hAnsi="Garamond" w:cs="Times New Roman"/>
                <w:color w:val="000000" w:themeColor="text1"/>
                <w:szCs w:val="24"/>
              </w:rPr>
              <w:t>C</w:t>
            </w:r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9F1A07" w14:textId="77777777" w:rsidR="0077063A" w:rsidRPr="00FC0E0B" w:rsidRDefault="0077063A" w:rsidP="008E641B">
            <w:pPr>
              <w:jc w:val="both"/>
              <w:rPr>
                <w:rFonts w:ascii="Garamond" w:eastAsia="標楷體" w:hAnsi="Garamond" w:cs="Times New Roman"/>
                <w:color w:val="000000" w:themeColor="text1"/>
                <w:szCs w:val="24"/>
              </w:rPr>
            </w:pP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B648DE" w14:textId="77777777" w:rsidR="0077063A" w:rsidRPr="00FC0E0B" w:rsidRDefault="0077063A" w:rsidP="008E641B">
            <w:pPr>
              <w:jc w:val="both"/>
              <w:rPr>
                <w:rFonts w:ascii="Garamond" w:eastAsia="標楷體" w:hAnsi="Garamond" w:cs="Times New Roman"/>
                <w:color w:val="000000" w:themeColor="text1"/>
                <w:szCs w:val="24"/>
              </w:rPr>
            </w:pPr>
          </w:p>
        </w:tc>
      </w:tr>
      <w:tr w:rsidR="0077063A" w:rsidRPr="00FC0E0B" w14:paraId="16926032" w14:textId="77777777" w:rsidTr="008E641B"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6EAC88" w14:textId="77777777" w:rsidR="0077063A" w:rsidRPr="00FC0E0B" w:rsidRDefault="0077063A" w:rsidP="008E641B">
            <w:pPr>
              <w:ind w:firstLineChars="100" w:firstLine="240"/>
              <w:jc w:val="both"/>
              <w:rPr>
                <w:rFonts w:ascii="Garamond" w:eastAsia="標楷體" w:hAnsi="Garamond" w:cs="Times New Roman"/>
                <w:color w:val="000000" w:themeColor="text1"/>
                <w:szCs w:val="24"/>
              </w:rPr>
            </w:pPr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Normal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DD8B7E" w14:textId="77777777" w:rsidR="0077063A" w:rsidRPr="00FC0E0B" w:rsidRDefault="0077063A" w:rsidP="008E641B">
            <w:pPr>
              <w:jc w:val="both"/>
              <w:rPr>
                <w:rFonts w:ascii="Garamond" w:eastAsia="標楷體" w:hAnsi="Garamond" w:cs="Times New Roman"/>
                <w:color w:val="000000" w:themeColor="text1"/>
                <w:szCs w:val="24"/>
              </w:rPr>
            </w:pPr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1.00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3D0916" w14:textId="77777777" w:rsidR="0077063A" w:rsidRPr="00FC0E0B" w:rsidRDefault="0077063A" w:rsidP="008E641B">
            <w:pPr>
              <w:jc w:val="both"/>
              <w:rPr>
                <w:rFonts w:ascii="Garamond" w:eastAsia="標楷體" w:hAnsi="Garamond" w:cs="Times New Roman"/>
                <w:color w:val="000000" w:themeColor="text1"/>
                <w:szCs w:val="24"/>
              </w:rPr>
            </w:pPr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1.00</w:t>
            </w:r>
          </w:p>
        </w:tc>
      </w:tr>
      <w:tr w:rsidR="0077063A" w:rsidRPr="00FC0E0B" w14:paraId="7F5DB237" w14:textId="77777777" w:rsidTr="008E641B"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811CE2" w14:textId="77777777" w:rsidR="0077063A" w:rsidRPr="00FC0E0B" w:rsidRDefault="0077063A" w:rsidP="008E641B">
            <w:pPr>
              <w:ind w:firstLineChars="100" w:firstLine="240"/>
              <w:jc w:val="both"/>
              <w:rPr>
                <w:rFonts w:ascii="Garamond" w:eastAsia="標楷體" w:hAnsi="Garamond" w:cs="Times New Roman"/>
                <w:color w:val="000000" w:themeColor="text1"/>
                <w:szCs w:val="24"/>
              </w:rPr>
            </w:pPr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Hypothermia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3DBEDA" w14:textId="77777777" w:rsidR="0077063A" w:rsidRPr="00FC0E0B" w:rsidRDefault="0077063A" w:rsidP="008E641B">
            <w:pPr>
              <w:jc w:val="both"/>
              <w:rPr>
                <w:rFonts w:ascii="Garamond" w:eastAsia="標楷體" w:hAnsi="Garamond" w:cs="Times New Roman"/>
                <w:color w:val="000000" w:themeColor="text1"/>
                <w:szCs w:val="24"/>
              </w:rPr>
            </w:pPr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2.17 (0.59-7.89)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CF863D" w14:textId="029BEA57" w:rsidR="0077063A" w:rsidRPr="00FC0E0B" w:rsidRDefault="0077063A" w:rsidP="008E641B">
            <w:pPr>
              <w:jc w:val="both"/>
              <w:rPr>
                <w:rFonts w:ascii="Garamond" w:eastAsia="標楷體" w:hAnsi="Garamond" w:cs="Times New Roman"/>
                <w:color w:val="000000" w:themeColor="text1"/>
                <w:szCs w:val="24"/>
              </w:rPr>
            </w:pPr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2.23 (0.00-56372.24)</w:t>
            </w:r>
          </w:p>
        </w:tc>
      </w:tr>
      <w:tr w:rsidR="0077063A" w:rsidRPr="00FC0E0B" w14:paraId="606DF837" w14:textId="77777777" w:rsidTr="008E641B"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8AE2F0" w14:textId="77777777" w:rsidR="0077063A" w:rsidRPr="00FC0E0B" w:rsidRDefault="0077063A" w:rsidP="008E641B">
            <w:pPr>
              <w:ind w:firstLineChars="100" w:firstLine="240"/>
              <w:jc w:val="both"/>
              <w:rPr>
                <w:rFonts w:ascii="Garamond" w:eastAsia="標楷體" w:hAnsi="Garamond" w:cs="Times New Roman"/>
                <w:color w:val="000000" w:themeColor="text1"/>
                <w:szCs w:val="24"/>
              </w:rPr>
            </w:pPr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Fever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30EDE0" w14:textId="77777777" w:rsidR="0077063A" w:rsidRPr="00FC0E0B" w:rsidRDefault="0077063A" w:rsidP="008E641B">
            <w:pPr>
              <w:jc w:val="both"/>
              <w:rPr>
                <w:rFonts w:ascii="Garamond" w:eastAsia="標楷體" w:hAnsi="Garamond" w:cs="Times New Roman"/>
                <w:color w:val="000000" w:themeColor="text1"/>
                <w:szCs w:val="24"/>
              </w:rPr>
            </w:pPr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0.98 (0.30-3.26)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22784D" w14:textId="0C46513E" w:rsidR="0077063A" w:rsidRPr="00FC0E0B" w:rsidRDefault="0077063A" w:rsidP="008E641B">
            <w:pPr>
              <w:jc w:val="both"/>
              <w:rPr>
                <w:rFonts w:ascii="Garamond" w:eastAsia="標楷體" w:hAnsi="Garamond" w:cs="Times New Roman"/>
                <w:color w:val="000000" w:themeColor="text1"/>
                <w:szCs w:val="24"/>
              </w:rPr>
            </w:pPr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0.21 (0.02-2.52)</w:t>
            </w:r>
          </w:p>
        </w:tc>
      </w:tr>
      <w:tr w:rsidR="0077063A" w:rsidRPr="00FC0E0B" w14:paraId="3E4A11AC" w14:textId="77777777" w:rsidTr="008E641B"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D83270" w14:textId="77777777" w:rsidR="0077063A" w:rsidRPr="00FC0E0B" w:rsidRDefault="0077063A" w:rsidP="008E641B">
            <w:pPr>
              <w:jc w:val="both"/>
              <w:rPr>
                <w:rFonts w:ascii="Garamond" w:eastAsia="標楷體" w:hAnsi="Garamond" w:cs="Times New Roman"/>
                <w:color w:val="000000" w:themeColor="text1"/>
                <w:szCs w:val="24"/>
              </w:rPr>
            </w:pPr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MBP (mmHg)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13F870" w14:textId="77777777" w:rsidR="0077063A" w:rsidRPr="00FC0E0B" w:rsidRDefault="0077063A" w:rsidP="008E641B">
            <w:pPr>
              <w:jc w:val="both"/>
              <w:rPr>
                <w:rFonts w:ascii="Garamond" w:eastAsia="標楷體" w:hAnsi="Garamond" w:cs="Times New Roman"/>
                <w:color w:val="000000" w:themeColor="text1"/>
                <w:szCs w:val="24"/>
              </w:rPr>
            </w:pPr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0.97 (0.95-0.</w:t>
            </w:r>
            <w:proofErr w:type="gramStart"/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98)*</w:t>
            </w:r>
            <w:proofErr w:type="gramEnd"/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**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2E9D01" w14:textId="7E267A9A" w:rsidR="0077063A" w:rsidRPr="00FC0E0B" w:rsidRDefault="0077063A" w:rsidP="008E641B">
            <w:pPr>
              <w:jc w:val="both"/>
              <w:rPr>
                <w:rFonts w:ascii="Garamond" w:eastAsia="標楷體" w:hAnsi="Garamond" w:cs="Times New Roman"/>
                <w:color w:val="000000" w:themeColor="text1"/>
                <w:szCs w:val="24"/>
              </w:rPr>
            </w:pPr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0.93 (0.88-0.</w:t>
            </w:r>
            <w:proofErr w:type="gramStart"/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99)*</w:t>
            </w:r>
            <w:proofErr w:type="gramEnd"/>
          </w:p>
        </w:tc>
      </w:tr>
      <w:tr w:rsidR="0077063A" w:rsidRPr="00FC0E0B" w14:paraId="467CFD19" w14:textId="77777777" w:rsidTr="008E641B"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94C9F4" w14:textId="77777777" w:rsidR="0077063A" w:rsidRPr="00FC0E0B" w:rsidRDefault="0077063A" w:rsidP="008E641B">
            <w:pPr>
              <w:jc w:val="both"/>
              <w:rPr>
                <w:rFonts w:ascii="Garamond" w:eastAsia="標楷體" w:hAnsi="Garamond" w:cs="Times New Roman"/>
                <w:color w:val="000000" w:themeColor="text1"/>
                <w:szCs w:val="24"/>
              </w:rPr>
            </w:pPr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DM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1460A4" w14:textId="77777777" w:rsidR="0077063A" w:rsidRPr="00FC0E0B" w:rsidRDefault="0077063A" w:rsidP="008E641B">
            <w:pPr>
              <w:jc w:val="both"/>
              <w:rPr>
                <w:rFonts w:ascii="Garamond" w:eastAsia="標楷體" w:hAnsi="Garamond" w:cs="Times New Roman"/>
                <w:color w:val="000000" w:themeColor="text1"/>
                <w:szCs w:val="24"/>
              </w:rPr>
            </w:pPr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2.11 (0.95-4.73)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CC6CF7" w14:textId="28FE541E" w:rsidR="0077063A" w:rsidRPr="00FC0E0B" w:rsidRDefault="0077063A" w:rsidP="008E641B">
            <w:pPr>
              <w:jc w:val="both"/>
              <w:rPr>
                <w:rFonts w:ascii="Garamond" w:eastAsia="標楷體" w:hAnsi="Garamond" w:cs="Times New Roman"/>
                <w:color w:val="000000" w:themeColor="text1"/>
                <w:szCs w:val="24"/>
              </w:rPr>
            </w:pPr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40.73 (3.62-458.</w:t>
            </w:r>
            <w:proofErr w:type="gramStart"/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89)*</w:t>
            </w:r>
            <w:proofErr w:type="gramEnd"/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*</w:t>
            </w:r>
          </w:p>
        </w:tc>
      </w:tr>
      <w:tr w:rsidR="0077063A" w:rsidRPr="00FC0E0B" w14:paraId="56403CAC" w14:textId="77777777" w:rsidTr="008E641B"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0678DB" w14:textId="77777777" w:rsidR="0077063A" w:rsidRPr="00FC0E0B" w:rsidRDefault="0077063A" w:rsidP="008E641B">
            <w:pPr>
              <w:jc w:val="both"/>
              <w:rPr>
                <w:rFonts w:ascii="Garamond" w:eastAsia="標楷體" w:hAnsi="Garamond" w:cs="Times New Roman"/>
                <w:color w:val="000000" w:themeColor="text1"/>
                <w:szCs w:val="24"/>
              </w:rPr>
            </w:pPr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PCI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573C0E" w14:textId="77777777" w:rsidR="0077063A" w:rsidRPr="00FC0E0B" w:rsidRDefault="0077063A" w:rsidP="008E641B">
            <w:pPr>
              <w:jc w:val="both"/>
              <w:rPr>
                <w:rFonts w:ascii="Garamond" w:eastAsia="標楷體" w:hAnsi="Garamond" w:cs="Times New Roman"/>
                <w:color w:val="000000" w:themeColor="text1"/>
                <w:szCs w:val="24"/>
              </w:rPr>
            </w:pPr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0.24 (0.09-0.</w:t>
            </w:r>
            <w:proofErr w:type="gramStart"/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61)*</w:t>
            </w:r>
            <w:proofErr w:type="gramEnd"/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A7BE66" w14:textId="5E98878C" w:rsidR="0077063A" w:rsidRPr="00FC0E0B" w:rsidRDefault="0077063A" w:rsidP="008E641B">
            <w:pPr>
              <w:jc w:val="both"/>
              <w:rPr>
                <w:rFonts w:ascii="Garamond" w:eastAsia="標楷體" w:hAnsi="Garamond" w:cs="Times New Roman"/>
                <w:color w:val="000000" w:themeColor="text1"/>
                <w:szCs w:val="24"/>
              </w:rPr>
            </w:pPr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0.</w:t>
            </w:r>
            <w:r w:rsidR="0062342C"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03</w:t>
            </w:r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 xml:space="preserve"> (0.0</w:t>
            </w:r>
            <w:r w:rsidR="0062342C"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0</w:t>
            </w:r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-0.</w:t>
            </w:r>
            <w:proofErr w:type="gramStart"/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5</w:t>
            </w:r>
            <w:r w:rsidR="0062342C"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6</w:t>
            </w:r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)*</w:t>
            </w:r>
            <w:proofErr w:type="gramEnd"/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*</w:t>
            </w:r>
          </w:p>
        </w:tc>
      </w:tr>
      <w:tr w:rsidR="0077063A" w:rsidRPr="00FC0E0B" w14:paraId="3B79FE04" w14:textId="77777777" w:rsidTr="008E641B"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6488CB" w14:textId="77777777" w:rsidR="0077063A" w:rsidRPr="00FC0E0B" w:rsidRDefault="0077063A" w:rsidP="008E641B">
            <w:pPr>
              <w:jc w:val="both"/>
              <w:rPr>
                <w:rFonts w:ascii="Garamond" w:eastAsia="標楷體" w:hAnsi="Garamond" w:cs="Times New Roman"/>
                <w:color w:val="000000" w:themeColor="text1"/>
                <w:szCs w:val="24"/>
              </w:rPr>
            </w:pPr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STEMI</w:t>
            </w:r>
          </w:p>
        </w:tc>
        <w:tc>
          <w:tcPr>
            <w:tcW w:w="148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E0CCAF" w14:textId="77777777" w:rsidR="0077063A" w:rsidRPr="00FC0E0B" w:rsidRDefault="0077063A" w:rsidP="008E641B">
            <w:pPr>
              <w:jc w:val="both"/>
              <w:rPr>
                <w:rFonts w:ascii="Garamond" w:eastAsia="標楷體" w:hAnsi="Garamond" w:cs="Times New Roman"/>
                <w:color w:val="000000" w:themeColor="text1"/>
                <w:szCs w:val="24"/>
              </w:rPr>
            </w:pPr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1.96 (0.83-4.64)</w:t>
            </w:r>
          </w:p>
        </w:tc>
        <w:tc>
          <w:tcPr>
            <w:tcW w:w="147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190FA4" w14:textId="3D88D9F0" w:rsidR="0077063A" w:rsidRPr="00FC0E0B" w:rsidRDefault="0062342C" w:rsidP="008E641B">
            <w:pPr>
              <w:jc w:val="both"/>
              <w:rPr>
                <w:rFonts w:ascii="Garamond" w:eastAsia="標楷體" w:hAnsi="Garamond" w:cs="Times New Roman"/>
                <w:color w:val="000000" w:themeColor="text1"/>
                <w:szCs w:val="24"/>
              </w:rPr>
            </w:pPr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5</w:t>
            </w:r>
            <w:r w:rsidR="0077063A"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.</w:t>
            </w:r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5</w:t>
            </w:r>
            <w:r w:rsidR="0077063A"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9 (</w:t>
            </w:r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0</w:t>
            </w:r>
            <w:r w:rsidR="0077063A"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.</w:t>
            </w:r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53</w:t>
            </w:r>
            <w:r w:rsidR="0077063A"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-5</w:t>
            </w:r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9</w:t>
            </w:r>
            <w:r w:rsidR="0077063A"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.6</w:t>
            </w:r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2</w:t>
            </w:r>
            <w:r w:rsidR="0077063A"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)</w:t>
            </w:r>
          </w:p>
        </w:tc>
      </w:tr>
      <w:tr w:rsidR="0077063A" w:rsidRPr="00FC0E0B" w14:paraId="43C48236" w14:textId="77777777" w:rsidTr="008E641B">
        <w:trPr>
          <w:trHeight w:val="162"/>
        </w:trPr>
        <w:tc>
          <w:tcPr>
            <w:tcW w:w="204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12A79C" w14:textId="77777777" w:rsidR="0077063A" w:rsidRPr="00FC0E0B" w:rsidRDefault="0077063A" w:rsidP="008E641B">
            <w:pPr>
              <w:jc w:val="both"/>
              <w:rPr>
                <w:rFonts w:ascii="Garamond" w:eastAsia="標楷體" w:hAnsi="Garamond" w:cs="Times New Roman"/>
                <w:color w:val="000000" w:themeColor="text1"/>
                <w:szCs w:val="24"/>
              </w:rPr>
            </w:pPr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NSTEMI</w:t>
            </w:r>
          </w:p>
        </w:tc>
        <w:tc>
          <w:tcPr>
            <w:tcW w:w="1480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B4E271" w14:textId="77777777" w:rsidR="0077063A" w:rsidRPr="00FC0E0B" w:rsidRDefault="0077063A" w:rsidP="008E641B">
            <w:pPr>
              <w:jc w:val="both"/>
              <w:rPr>
                <w:rFonts w:ascii="Garamond" w:eastAsia="標楷體" w:hAnsi="Garamond" w:cs="Times New Roman"/>
                <w:color w:val="000000" w:themeColor="text1"/>
                <w:szCs w:val="24"/>
              </w:rPr>
            </w:pPr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0.51 (0.22-1.20)</w:t>
            </w:r>
          </w:p>
        </w:tc>
        <w:tc>
          <w:tcPr>
            <w:tcW w:w="1476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5FC991" w14:textId="77777777" w:rsidR="0077063A" w:rsidRPr="00FC0E0B" w:rsidRDefault="0077063A" w:rsidP="008E641B">
            <w:pPr>
              <w:jc w:val="both"/>
              <w:rPr>
                <w:rFonts w:ascii="Garamond" w:eastAsia="標楷體" w:hAnsi="Garamond" w:cs="Times New Roman"/>
                <w:color w:val="000000" w:themeColor="text1"/>
                <w:szCs w:val="24"/>
              </w:rPr>
            </w:pPr>
            <w:r w:rsidRPr="00FC0E0B">
              <w:rPr>
                <w:rFonts w:ascii="Garamond" w:eastAsia="標楷體" w:hAnsi="Garamond" w:cs="Times New Roman"/>
                <w:color w:val="000000" w:themeColor="text1"/>
                <w:szCs w:val="24"/>
              </w:rPr>
              <w:t>0.40 (0.18-0.92)</w:t>
            </w:r>
          </w:p>
        </w:tc>
      </w:tr>
    </w:tbl>
    <w:p w14:paraId="45B53EE8" w14:textId="63E99331" w:rsidR="0077063A" w:rsidRDefault="0077063A">
      <w:pPr>
        <w:rPr>
          <w:rFonts w:ascii="Garamond" w:hAnsi="Garamond"/>
        </w:rPr>
      </w:pPr>
    </w:p>
    <w:p w14:paraId="12C0B44B" w14:textId="49981B4B" w:rsidR="0077187D" w:rsidRPr="00601C4C" w:rsidRDefault="0077187D" w:rsidP="0077187D">
      <w:pPr>
        <w:jc w:val="both"/>
        <w:rPr>
          <w:rFonts w:ascii="Garamond" w:eastAsia="標楷體" w:hAnsi="Garamond" w:cs="Times New Roman"/>
          <w:color w:val="000000" w:themeColor="text1"/>
          <w:sz w:val="20"/>
          <w:szCs w:val="20"/>
          <w:vertAlign w:val="superscript"/>
        </w:rPr>
      </w:pPr>
      <w:r w:rsidRPr="00601C4C">
        <w:rPr>
          <w:rFonts w:ascii="Garamond" w:eastAsia="標楷體" w:hAnsi="Garamond" w:cs="Times New Roman"/>
          <w:color w:val="000000" w:themeColor="text1"/>
          <w:sz w:val="20"/>
          <w:szCs w:val="20"/>
        </w:rPr>
        <w:t xml:space="preserve">*p&lt;0.05, **p&lt;0.01, ***p&lt;0.001 / </w:t>
      </w:r>
      <w:r w:rsidRPr="00601C4C">
        <w:rPr>
          <w:rFonts w:ascii="Garamond" w:eastAsia="標楷體" w:hAnsi="Garamond" w:cs="Times New Roman"/>
          <w:color w:val="000000" w:themeColor="text1"/>
          <w:sz w:val="20"/>
          <w:szCs w:val="20"/>
          <w:vertAlign w:val="superscript"/>
        </w:rPr>
        <w:t xml:space="preserve">a </w:t>
      </w:r>
      <w:r w:rsidRPr="00601C4C">
        <w:rPr>
          <w:rFonts w:ascii="Garamond" w:eastAsia="標楷體" w:hAnsi="Garamond" w:cs="Times New Roman"/>
          <w:color w:val="000000" w:themeColor="text1"/>
          <w:sz w:val="20"/>
          <w:szCs w:val="20"/>
        </w:rPr>
        <w:t xml:space="preserve">single variable, </w:t>
      </w:r>
      <w:r w:rsidRPr="00601C4C">
        <w:rPr>
          <w:rFonts w:ascii="Garamond" w:eastAsia="標楷體" w:hAnsi="Garamond" w:cs="Times New Roman"/>
          <w:color w:val="000000" w:themeColor="text1"/>
          <w:sz w:val="20"/>
          <w:szCs w:val="20"/>
          <w:vertAlign w:val="superscript"/>
        </w:rPr>
        <w:t xml:space="preserve">b </w:t>
      </w:r>
      <w:r w:rsidRPr="00601C4C">
        <w:rPr>
          <w:rFonts w:ascii="Garamond" w:eastAsia="標楷體" w:hAnsi="Garamond" w:cs="Times New Roman"/>
          <w:color w:val="000000" w:themeColor="text1"/>
          <w:sz w:val="20"/>
          <w:szCs w:val="20"/>
        </w:rPr>
        <w:t xml:space="preserve">full model, </w:t>
      </w:r>
      <w:r w:rsidRPr="00601C4C">
        <w:rPr>
          <w:rFonts w:ascii="Garamond" w:eastAsia="標楷體" w:hAnsi="Garamond" w:cs="Times New Roman"/>
          <w:color w:val="000000" w:themeColor="text1"/>
          <w:sz w:val="20"/>
          <w:szCs w:val="20"/>
          <w:vertAlign w:val="superscript"/>
        </w:rPr>
        <w:t xml:space="preserve">c </w:t>
      </w:r>
      <w:r w:rsidRPr="00601C4C">
        <w:rPr>
          <w:rFonts w:ascii="Garamond" w:eastAsia="標楷體" w:hAnsi="Garamond" w:cs="Times New Roman"/>
          <w:color w:val="000000" w:themeColor="text1"/>
          <w:sz w:val="20"/>
          <w:szCs w:val="20"/>
        </w:rPr>
        <w:t>final model.</w:t>
      </w:r>
    </w:p>
    <w:p w14:paraId="7FA14970" w14:textId="6B45E201" w:rsidR="0077063A" w:rsidRPr="00601C4C" w:rsidRDefault="0077063A">
      <w:pPr>
        <w:rPr>
          <w:rFonts w:ascii="Garamond" w:hAnsi="Garamond"/>
          <w:sz w:val="20"/>
          <w:szCs w:val="20"/>
        </w:rPr>
      </w:pPr>
      <w:r w:rsidRPr="00601C4C">
        <w:rPr>
          <w:rFonts w:ascii="Garamond" w:hAnsi="Garamond"/>
          <w:sz w:val="20"/>
          <w:szCs w:val="20"/>
          <w:vertAlign w:val="superscript"/>
        </w:rPr>
        <w:t>#</w:t>
      </w:r>
      <w:r w:rsidRPr="00601C4C">
        <w:rPr>
          <w:rFonts w:ascii="Garamond" w:hAnsi="Garamond"/>
          <w:sz w:val="20"/>
          <w:szCs w:val="20"/>
        </w:rPr>
        <w:t xml:space="preserve"> </w:t>
      </w:r>
      <w:proofErr w:type="gramStart"/>
      <w:r w:rsidRPr="00601C4C">
        <w:rPr>
          <w:rFonts w:ascii="Garamond" w:hAnsi="Garamond"/>
          <w:sz w:val="20"/>
          <w:szCs w:val="20"/>
        </w:rPr>
        <w:t>before</w:t>
      </w:r>
      <w:proofErr w:type="gramEnd"/>
      <w:r w:rsidRPr="00601C4C">
        <w:rPr>
          <w:rFonts w:ascii="Garamond" w:hAnsi="Garamond"/>
          <w:sz w:val="20"/>
          <w:szCs w:val="20"/>
        </w:rPr>
        <w:t xml:space="preserve"> </w:t>
      </w:r>
      <w:r w:rsidR="00924A4A" w:rsidRPr="00601C4C">
        <w:rPr>
          <w:rFonts w:ascii="Garamond" w:hAnsi="Garamond"/>
          <w:sz w:val="20"/>
          <w:szCs w:val="20"/>
        </w:rPr>
        <w:t xml:space="preserve">IHCA </w:t>
      </w:r>
      <w:r w:rsidRPr="00601C4C">
        <w:rPr>
          <w:rFonts w:ascii="Garamond" w:hAnsi="Garamond"/>
          <w:sz w:val="20"/>
          <w:szCs w:val="20"/>
        </w:rPr>
        <w:t>matching</w:t>
      </w:r>
      <w:r w:rsidR="00F118ED">
        <w:rPr>
          <w:rFonts w:ascii="Garamond" w:hAnsi="Garamond"/>
          <w:sz w:val="20"/>
          <w:szCs w:val="20"/>
        </w:rPr>
        <w:t>.</w:t>
      </w:r>
    </w:p>
    <w:p w14:paraId="5A56CCFA" w14:textId="0D1ADE27" w:rsidR="002867A5" w:rsidRPr="00601C4C" w:rsidRDefault="0077063A">
      <w:pPr>
        <w:rPr>
          <w:rFonts w:ascii="Garamond" w:hAnsi="Garamond"/>
          <w:sz w:val="20"/>
          <w:szCs w:val="20"/>
        </w:rPr>
      </w:pPr>
      <w:r w:rsidRPr="00601C4C">
        <w:rPr>
          <w:rFonts w:ascii="Garamond" w:hAnsi="Garamond"/>
          <w:sz w:val="20"/>
          <w:szCs w:val="20"/>
          <w:vertAlign w:val="superscript"/>
        </w:rPr>
        <w:t>$</w:t>
      </w:r>
      <w:r w:rsidRPr="00601C4C">
        <w:rPr>
          <w:rFonts w:ascii="Garamond" w:hAnsi="Garamond"/>
          <w:sz w:val="20"/>
          <w:szCs w:val="20"/>
        </w:rPr>
        <w:t xml:space="preserve"> after</w:t>
      </w:r>
      <w:r w:rsidR="00924A4A" w:rsidRPr="00601C4C">
        <w:rPr>
          <w:rFonts w:ascii="Garamond" w:hAnsi="Garamond"/>
          <w:sz w:val="20"/>
          <w:szCs w:val="20"/>
        </w:rPr>
        <w:t xml:space="preserve"> IHCA</w:t>
      </w:r>
      <w:r w:rsidRPr="00601C4C">
        <w:rPr>
          <w:rFonts w:ascii="Garamond" w:hAnsi="Garamond"/>
          <w:sz w:val="20"/>
          <w:szCs w:val="20"/>
        </w:rPr>
        <w:t xml:space="preserve"> matching</w:t>
      </w:r>
      <w:r w:rsidR="00137C69" w:rsidRPr="00601C4C">
        <w:rPr>
          <w:rFonts w:ascii="Garamond" w:hAnsi="Garamond"/>
          <w:sz w:val="20"/>
          <w:szCs w:val="20"/>
        </w:rPr>
        <w:t xml:space="preserve"> by sex, age, </w:t>
      </w:r>
      <w:r w:rsidR="00F118ED">
        <w:rPr>
          <w:rFonts w:ascii="Garamond" w:hAnsi="Garamond"/>
          <w:sz w:val="20"/>
          <w:szCs w:val="20"/>
        </w:rPr>
        <w:t xml:space="preserve">and </w:t>
      </w:r>
      <w:r w:rsidR="00137C69" w:rsidRPr="00601C4C">
        <w:rPr>
          <w:rFonts w:ascii="Garamond" w:hAnsi="Garamond"/>
          <w:sz w:val="20"/>
          <w:szCs w:val="20"/>
        </w:rPr>
        <w:t>DM</w:t>
      </w:r>
      <w:bookmarkEnd w:id="0"/>
      <w:r w:rsidR="00F118ED">
        <w:rPr>
          <w:rFonts w:ascii="Garamond" w:hAnsi="Garamond"/>
          <w:sz w:val="20"/>
          <w:szCs w:val="20"/>
        </w:rPr>
        <w:t>.</w:t>
      </w:r>
    </w:p>
    <w:p w14:paraId="6EA7F82E" w14:textId="5ECF70DE" w:rsidR="0077187D" w:rsidRPr="00601C4C" w:rsidRDefault="0077187D" w:rsidP="0077187D">
      <w:pPr>
        <w:jc w:val="both"/>
        <w:rPr>
          <w:rFonts w:ascii="Garamond" w:hAnsi="Garamond" w:cs="Times New Roman"/>
          <w:color w:val="000000" w:themeColor="text1"/>
          <w:sz w:val="20"/>
          <w:szCs w:val="20"/>
        </w:rPr>
      </w:pPr>
      <w:r w:rsidRPr="00601C4C">
        <w:rPr>
          <w:rFonts w:ascii="Garamond" w:eastAsia="標楷體" w:hAnsi="Garamond" w:cs="Times New Roman"/>
          <w:color w:val="000000" w:themeColor="text1"/>
          <w:sz w:val="20"/>
          <w:szCs w:val="20"/>
        </w:rPr>
        <w:t>Abbreviations:</w:t>
      </w:r>
      <w:r w:rsidRPr="00601C4C">
        <w:rPr>
          <w:rFonts w:ascii="Garamond" w:hAnsi="Garamond"/>
          <w:color w:val="000000" w:themeColor="text1"/>
          <w:sz w:val="20"/>
          <w:szCs w:val="20"/>
        </w:rPr>
        <w:t xml:space="preserve"> A</w:t>
      </w:r>
      <w:r w:rsidRPr="00601C4C">
        <w:rPr>
          <w:rFonts w:ascii="Garamond" w:hAnsi="Garamond" w:cs="Times New Roman"/>
          <w:color w:val="000000" w:themeColor="text1"/>
          <w:sz w:val="20"/>
          <w:szCs w:val="20"/>
        </w:rPr>
        <w:t xml:space="preserve">OR, adjusted odds ratio; </w:t>
      </w:r>
      <w:r w:rsidRPr="00601C4C">
        <w:rPr>
          <w:rFonts w:ascii="Garamond" w:eastAsia="標楷體" w:hAnsi="Garamond" w:cs="Times New Roman"/>
          <w:color w:val="000000" w:themeColor="text1"/>
          <w:sz w:val="20"/>
          <w:szCs w:val="20"/>
        </w:rPr>
        <w:t>BT, body temperature;</w:t>
      </w:r>
      <w:r w:rsidRPr="00601C4C">
        <w:rPr>
          <w:rFonts w:ascii="Garamond" w:eastAsia="標楷體" w:hAnsi="Garamond" w:cs="Times New Roman"/>
          <w:color w:val="000000" w:themeColor="text1"/>
          <w:sz w:val="20"/>
          <w:szCs w:val="20"/>
          <w:vertAlign w:val="superscript"/>
        </w:rPr>
        <w:t xml:space="preserve"> </w:t>
      </w:r>
      <w:r w:rsidRPr="00601C4C">
        <w:rPr>
          <w:rFonts w:ascii="Garamond" w:hAnsi="Garamond" w:cs="Times New Roman"/>
          <w:color w:val="000000" w:themeColor="text1"/>
          <w:sz w:val="20"/>
          <w:szCs w:val="20"/>
        </w:rPr>
        <w:t>CI, confidence interval; DM, diabetes mellitus; IHCA, in-hospital cardiac arrest; MBP, mean blood pressure; NSTEMI, non-ST-elevation myocardial infarction; PCI, percutaneous coronary intervention; STEMI, ST-elevation myocardial infarction.</w:t>
      </w:r>
    </w:p>
    <w:p w14:paraId="68A0254F" w14:textId="77777777" w:rsidR="0077187D" w:rsidRPr="0077187D" w:rsidRDefault="0077187D">
      <w:pPr>
        <w:rPr>
          <w:rFonts w:ascii="Garamond" w:hAnsi="Garamond"/>
        </w:rPr>
      </w:pPr>
    </w:p>
    <w:sectPr w:rsidR="0077187D" w:rsidRPr="0077187D" w:rsidSect="005577B1">
      <w:pgSz w:w="11906" w:h="16838"/>
      <w:pgMar w:top="720" w:right="720" w:bottom="816" w:left="720" w:header="0" w:footer="720" w:gutter="0"/>
      <w:lnNumType w:countBy="1" w:distance="284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標楷體">
    <w:altName w:val="微軟正黑體"/>
    <w:panose1 w:val="02010601000101010101"/>
    <w:charset w:val="88"/>
    <w:family w:val="auto"/>
    <w:pitch w:val="variable"/>
    <w:sig w:usb0="00000001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bordersDoNotSurroundHeader/>
  <w:bordersDoNotSurroundFooter/>
  <w:proofState w:spelling="clean" w:grammar="clean"/>
  <w:defaultTabStop w:val="480"/>
  <w:drawingGridHorizontalSpacing w:val="120"/>
  <w:drawingGridVerticalSpacing w:val="163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63A"/>
    <w:rsid w:val="00016874"/>
    <w:rsid w:val="000216D8"/>
    <w:rsid w:val="00033D9B"/>
    <w:rsid w:val="00034B46"/>
    <w:rsid w:val="00070351"/>
    <w:rsid w:val="00091856"/>
    <w:rsid w:val="000B6B8D"/>
    <w:rsid w:val="000F5D36"/>
    <w:rsid w:val="001126EC"/>
    <w:rsid w:val="00137C69"/>
    <w:rsid w:val="00144EF3"/>
    <w:rsid w:val="00156AFE"/>
    <w:rsid w:val="00167126"/>
    <w:rsid w:val="001A4401"/>
    <w:rsid w:val="001C169E"/>
    <w:rsid w:val="001D041D"/>
    <w:rsid w:val="001D452F"/>
    <w:rsid w:val="002446AE"/>
    <w:rsid w:val="002629DE"/>
    <w:rsid w:val="0026432E"/>
    <w:rsid w:val="00271D4E"/>
    <w:rsid w:val="00282D02"/>
    <w:rsid w:val="002867A5"/>
    <w:rsid w:val="002C2E10"/>
    <w:rsid w:val="002C6054"/>
    <w:rsid w:val="002D4DD0"/>
    <w:rsid w:val="002F0A2B"/>
    <w:rsid w:val="00315962"/>
    <w:rsid w:val="00330C5B"/>
    <w:rsid w:val="00334F35"/>
    <w:rsid w:val="00360292"/>
    <w:rsid w:val="003821C8"/>
    <w:rsid w:val="00386592"/>
    <w:rsid w:val="00396586"/>
    <w:rsid w:val="003A4C4B"/>
    <w:rsid w:val="003A62BF"/>
    <w:rsid w:val="003B0D63"/>
    <w:rsid w:val="003D1EE2"/>
    <w:rsid w:val="004444BE"/>
    <w:rsid w:val="0049647A"/>
    <w:rsid w:val="00496A3F"/>
    <w:rsid w:val="004A5C6B"/>
    <w:rsid w:val="004B1B5A"/>
    <w:rsid w:val="004B463A"/>
    <w:rsid w:val="00524F6A"/>
    <w:rsid w:val="00525D12"/>
    <w:rsid w:val="005334B5"/>
    <w:rsid w:val="005535B1"/>
    <w:rsid w:val="00555CBE"/>
    <w:rsid w:val="005577B1"/>
    <w:rsid w:val="0057496B"/>
    <w:rsid w:val="00576C26"/>
    <w:rsid w:val="00585659"/>
    <w:rsid w:val="00593C17"/>
    <w:rsid w:val="005A57A5"/>
    <w:rsid w:val="005B242C"/>
    <w:rsid w:val="005B2A5A"/>
    <w:rsid w:val="005F7EC7"/>
    <w:rsid w:val="00601C4C"/>
    <w:rsid w:val="0062342C"/>
    <w:rsid w:val="006637A7"/>
    <w:rsid w:val="00664FDD"/>
    <w:rsid w:val="007445A3"/>
    <w:rsid w:val="00756060"/>
    <w:rsid w:val="0077063A"/>
    <w:rsid w:val="0077187D"/>
    <w:rsid w:val="00772CB9"/>
    <w:rsid w:val="00795375"/>
    <w:rsid w:val="007A4615"/>
    <w:rsid w:val="007C2000"/>
    <w:rsid w:val="00830ADD"/>
    <w:rsid w:val="00864087"/>
    <w:rsid w:val="008960F2"/>
    <w:rsid w:val="008B3BFE"/>
    <w:rsid w:val="008E2DBA"/>
    <w:rsid w:val="009035A3"/>
    <w:rsid w:val="0092367F"/>
    <w:rsid w:val="00924A4A"/>
    <w:rsid w:val="00932479"/>
    <w:rsid w:val="009844CD"/>
    <w:rsid w:val="00994AD2"/>
    <w:rsid w:val="009C101F"/>
    <w:rsid w:val="009C58FA"/>
    <w:rsid w:val="009D1212"/>
    <w:rsid w:val="009D2F89"/>
    <w:rsid w:val="009F2354"/>
    <w:rsid w:val="00A35A72"/>
    <w:rsid w:val="00A66612"/>
    <w:rsid w:val="00A84E5D"/>
    <w:rsid w:val="00AA1A0F"/>
    <w:rsid w:val="00AA4FAD"/>
    <w:rsid w:val="00AC66F3"/>
    <w:rsid w:val="00AE55E9"/>
    <w:rsid w:val="00AF51C9"/>
    <w:rsid w:val="00B50F7C"/>
    <w:rsid w:val="00B8349F"/>
    <w:rsid w:val="00B8589F"/>
    <w:rsid w:val="00BF2B29"/>
    <w:rsid w:val="00C4109D"/>
    <w:rsid w:val="00C42754"/>
    <w:rsid w:val="00C42CBF"/>
    <w:rsid w:val="00C533CF"/>
    <w:rsid w:val="00C622B9"/>
    <w:rsid w:val="00C6284F"/>
    <w:rsid w:val="00C62D45"/>
    <w:rsid w:val="00CA6817"/>
    <w:rsid w:val="00CE168C"/>
    <w:rsid w:val="00CE1BD9"/>
    <w:rsid w:val="00CE4113"/>
    <w:rsid w:val="00D35BA1"/>
    <w:rsid w:val="00D42F99"/>
    <w:rsid w:val="00D509D5"/>
    <w:rsid w:val="00D523DB"/>
    <w:rsid w:val="00D528BA"/>
    <w:rsid w:val="00D64919"/>
    <w:rsid w:val="00D97BF0"/>
    <w:rsid w:val="00ED4062"/>
    <w:rsid w:val="00EF13C3"/>
    <w:rsid w:val="00F118ED"/>
    <w:rsid w:val="00F37088"/>
    <w:rsid w:val="00F4375B"/>
    <w:rsid w:val="00F50990"/>
    <w:rsid w:val="00F67D7A"/>
    <w:rsid w:val="00F77AB1"/>
    <w:rsid w:val="00FA0DB2"/>
    <w:rsid w:val="00FB1803"/>
    <w:rsid w:val="00FB2185"/>
    <w:rsid w:val="00FC0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276DA"/>
  <w15:chartTrackingRefBased/>
  <w15:docId w15:val="{E22FFB04-AC4C-0F4E-9053-C45D775B6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960F2"/>
    <w:rPr>
      <w:rFonts w:ascii="新細明體" w:eastAsia="新細明體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8960F2"/>
    <w:rPr>
      <w:rFonts w:ascii="新細明體" w:eastAsia="新細明體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585659"/>
  </w:style>
  <w:style w:type="table" w:styleId="a6">
    <w:name w:val="Table Grid"/>
    <w:basedOn w:val="a1"/>
    <w:uiPriority w:val="39"/>
    <w:rsid w:val="00585659"/>
    <w:rPr>
      <w:rFonts w:eastAsia="Times New Roman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Emphasis"/>
    <w:basedOn w:val="a0"/>
    <w:uiPriority w:val="20"/>
    <w:qFormat/>
    <w:rsid w:val="0058565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528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6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</cp:revision>
  <dcterms:created xsi:type="dcterms:W3CDTF">2023-03-20T05:52:00Z</dcterms:created>
  <dcterms:modified xsi:type="dcterms:W3CDTF">2023-03-20T17:31:00Z</dcterms:modified>
</cp:coreProperties>
</file>